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</w:rPr>
      </w:pPr>
      <w:r>
        <w:rPr>
          <w:b/>
          <w:bCs/>
        </w:rPr>
        <w:t xml:space="preserve">Supplementary Figure </w:t>
      </w:r>
      <w:r>
        <w:rPr>
          <w:b/>
          <w:bCs/>
          <w:lang w:val="en-US" w:eastAsia="zh-CN"/>
        </w:rPr>
        <w:t>1</w:t>
      </w:r>
      <w:r>
        <w:rPr>
          <w:b/>
          <w:bCs/>
        </w:rPr>
        <w:t>.</w:t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firstLine="1054"/>
        <w:rPr>
          <w:rFonts w:eastAsia="宋体"/>
          <w:b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t>Detailed point</w:t>
      </w:r>
      <w:r>
        <w:rPr>
          <w:rFonts w:eastAsia="宋体"/>
          <w:b/>
          <w:bCs/>
          <w:lang w:val="en-US" w:eastAsia="zh-CN"/>
        </w:rPr>
        <w:t>s</w:t>
      </w:r>
      <w:r>
        <w:rPr>
          <w:rFonts w:eastAsia="宋体"/>
          <w:b/>
          <w:bCs/>
          <w:lang w:eastAsia="zh-CN"/>
        </w:rPr>
        <w:t xml:space="preserve"> of the variables in nomogram model </w:t>
      </w:r>
      <w:r>
        <w:rPr>
          <w:rFonts w:eastAsia="宋体"/>
          <w:b/>
          <w:bCs/>
          <w:lang w:val="en-US" w:eastAsia="zh-CN"/>
        </w:rPr>
        <w:t>1</w:t>
      </w:r>
    </w:p>
    <w:tbl>
      <w:tblPr>
        <w:tblW w:w="7063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9"/>
        <w:gridCol w:w="3414"/>
      </w:tblGrid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cs="Helvetica;Arial" w:eastAsia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4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41-49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50-59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60-69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70+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ac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Whit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Black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Other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rimary sit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ervix Uteri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29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orpus Uteri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23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Other Female Genital Organs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44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Ovary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Kidney or Renal Pelvis or Urinary Bladder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21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Vagina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Tumor d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ifferentiated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Grad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Unknown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宋体" w:ascii="宋体" w:hAnsi="宋体"/>
                <w:color w:val="000000"/>
                <w:kern w:val="2"/>
                <w:sz w:val="20"/>
                <w:szCs w:val="20"/>
                <w:lang w:val="en-US" w:eastAsia="zh-CN" w:bidi="ar-SA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Well differentiated; Grade I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1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Moderately differentiated; Grade II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oorly differentiated; Grade III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Undifferentiated; anaplastic; Grade IV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</w:tr>
      <w:tr>
        <w:trPr>
          <w:trHeight w:val="176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EER Stag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Localize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egional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9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istant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100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urgery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urgery performe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29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ot recommende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adiotherapy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No radiotherapy 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ad</w:t>
            </w: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otherapy prior or after surgery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hemotherapy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S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tag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 I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72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 II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44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 III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 IV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11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36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4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Calibri" w:cs="Calibri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Total Points 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robability for 3-year surviv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97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94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92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3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9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4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8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6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6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4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7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175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0.9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Calibri" w:cs="Calibri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Total Points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robability for 5-year survival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9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7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5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3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3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4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1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79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6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76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7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73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68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Total Points 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robability for 8-year survival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4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2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3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78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4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76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74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6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72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7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68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63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6">
    <w:name w:val="页眉 字符"/>
    <w:basedOn w:val="Style14"/>
    <w:qFormat/>
    <w:rPr>
      <w:rFonts w:ascii="Calibri" w:hAnsi="Calibri" w:eastAsia="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13:46:00Z</dcterms:created>
  <dc:creator>纬---</dc:creator>
  <dc:description/>
  <dc:language>en-US</dc:language>
  <cp:lastModifiedBy>纬---</cp:lastModifiedBy>
  <dcterms:modified xsi:type="dcterms:W3CDTF">2023-03-06T13:02:32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D0F0A6697D841FDB57F8A2EBCA73DD6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